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31ABC" w14:textId="4F1D55FD" w:rsidR="00AC310D" w:rsidRPr="00DD16B6" w:rsidRDefault="00953FD6" w:rsidP="00C95DD6"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S2 Table</w:t>
      </w:r>
      <w:bookmarkStart w:id="0" w:name="_GoBack"/>
      <w:bookmarkEnd w:id="0"/>
      <w:r w:rsidR="00AC310D" w:rsidRPr="00DD16B6">
        <w:rPr>
          <w:rFonts w:ascii="Times New Roman" w:eastAsia="Calibri" w:hAnsi="Times New Roman" w:cs="Times New Roman"/>
          <w:b/>
          <w:bCs/>
        </w:rPr>
        <w:t>.</w:t>
      </w:r>
      <w:r w:rsidR="00AC310D" w:rsidRPr="00DD16B6">
        <w:rPr>
          <w:rFonts w:ascii="Times New Roman" w:eastAsia="Calibri" w:hAnsi="Times New Roman" w:cs="Times New Roman"/>
        </w:rPr>
        <w:t xml:space="preserve"> Pooled multivariate regression estimates of the association between wealth and </w:t>
      </w:r>
      <w:r w:rsidR="00BE3FEE" w:rsidRPr="00DD16B6">
        <w:rPr>
          <w:rFonts w:ascii="Times New Roman" w:eastAsia="Calibri" w:hAnsi="Times New Roman" w:cs="Times New Roman"/>
        </w:rPr>
        <w:t>EHA</w:t>
      </w:r>
      <w:r w:rsidR="00AC310D" w:rsidRPr="00DD16B6">
        <w:rPr>
          <w:rFonts w:ascii="Times New Roman" w:eastAsia="Calibri" w:hAnsi="Times New Roman" w:cs="Times New Roman"/>
        </w:rPr>
        <w:t xml:space="preserve"> access.</w:t>
      </w:r>
    </w:p>
    <w:p w14:paraId="4EB58579" w14:textId="77777777" w:rsidR="00AC310D" w:rsidRPr="00DD16B6" w:rsidRDefault="00AC310D" w:rsidP="00AC310D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W w:w="12082" w:type="dxa"/>
        <w:tblLook w:val="04A0" w:firstRow="1" w:lastRow="0" w:firstColumn="1" w:lastColumn="0" w:noHBand="0" w:noVBand="1"/>
      </w:tblPr>
      <w:tblGrid>
        <w:gridCol w:w="3388"/>
        <w:gridCol w:w="1246"/>
        <w:gridCol w:w="1158"/>
        <w:gridCol w:w="1158"/>
        <w:gridCol w:w="1158"/>
        <w:gridCol w:w="1310"/>
        <w:gridCol w:w="1257"/>
        <w:gridCol w:w="1407"/>
      </w:tblGrid>
      <w:tr w:rsidR="00DD16B6" w:rsidRPr="00DD16B6" w14:paraId="59A3F263" w14:textId="77777777" w:rsidTr="00BB4E92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515E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57E5" w14:textId="7468235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Piped water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B061" w14:textId="1874065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Improved water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37F4" w14:textId="42A42DA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Improved sanitation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66C0" w14:textId="306E76F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Improved fuel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CF29" w14:textId="1502DA1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Electricity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1197" w14:textId="1924109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16B6">
              <w:rPr>
                <w:rFonts w:ascii="Times New Roman" w:eastAsia="Times New Roman" w:hAnsi="Times New Roman" w:cs="Times New Roman"/>
                <w:color w:val="000000"/>
              </w:rPr>
              <w:t>Bednet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272" w14:textId="2090E89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Mobile phone</w:t>
            </w:r>
          </w:p>
        </w:tc>
      </w:tr>
      <w:tr w:rsidR="00AC310D" w:rsidRPr="00DD16B6" w14:paraId="5378D899" w14:textId="77777777" w:rsidTr="00C95DD6">
        <w:trPr>
          <w:trHeight w:val="300"/>
        </w:trPr>
        <w:tc>
          <w:tcPr>
            <w:tcW w:w="33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AD4A" w14:textId="77777777" w:rsidR="00AC310D" w:rsidRPr="00DD16B6" w:rsidRDefault="00AC310D" w:rsidP="00AC3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A3E3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F131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ACD8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B9F7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12A4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1C94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5579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D16B6" w:rsidRPr="00DD16B6" w14:paraId="4B30F38D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5706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Wealth quintile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5B2B" w14:textId="41EC424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603B" w14:textId="2A29FC2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8896" w14:textId="0B6EDF4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8B1A" w14:textId="4B3F9BF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4F84" w14:textId="04DAB9B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6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6A86" w14:textId="6C1695B0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BEB" w14:textId="3C579F9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D16B6" w:rsidRPr="00DD16B6" w14:paraId="255513B3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565E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2E6F" w14:textId="085F733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53CF" w14:textId="4A99263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ECDE" w14:textId="26C7FAE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AAC3" w14:textId="19DCD9E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6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B177" w14:textId="63780B9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5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E5AB" w14:textId="166FCF3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64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96E1" w14:textId="0919136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9)</w:t>
            </w:r>
          </w:p>
        </w:tc>
      </w:tr>
      <w:tr w:rsidR="00DD16B6" w:rsidRPr="00DD16B6" w14:paraId="6517AD1C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8B53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CC11" w14:textId="45D8265F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64A6" w14:textId="2CC755E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D7D2" w14:textId="5715442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70E1" w14:textId="509A6AA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21A8" w14:textId="0EE3140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1388" w14:textId="75E70F4D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8A8" w14:textId="6FE5A29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D16B6" w:rsidRPr="00DD16B6" w14:paraId="7363A2E3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0155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04E0" w14:textId="54BC0E5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29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EDE7" w14:textId="3C2060E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32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794E" w14:textId="2652BA0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20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7CA1" w14:textId="4385BD5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33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F76B" w14:textId="0BCAE53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40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8FED" w14:textId="70CC5AF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9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3895" w14:textId="1F1DF97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23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D16B6" w:rsidRPr="00DD16B6" w14:paraId="216A1DEE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DAD8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Female head of HH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7E63" w14:textId="3F2F946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  <w:r w:rsidRPr="00DD16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87B6" w14:textId="237CF03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32BF" w14:textId="1CC76B0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BD39" w14:textId="0E122C4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2CDD" w14:textId="65C64700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0F8C" w14:textId="3CC03FAF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  <w:r w:rsidRPr="00DD16B6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209" w14:textId="34770E2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DD16B6" w:rsidRPr="00DD16B6" w14:paraId="3383039B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F432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1FF8" w14:textId="4D64ED04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59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4608" w14:textId="0BA24420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55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920D" w14:textId="32828DE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BAD7" w14:textId="39B6525F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53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93D5" w14:textId="10EE797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53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4864" w14:textId="488CFBE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70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177" w14:textId="7219465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56)</w:t>
            </w:r>
          </w:p>
        </w:tc>
      </w:tr>
      <w:tr w:rsidR="00DD16B6" w:rsidRPr="00DD16B6" w14:paraId="6489879D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0ED3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Age of head of HH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935D" w14:textId="71A4437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210B" w14:textId="110909C8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06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56B3" w14:textId="1059283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18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D13E" w14:textId="20DCD64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-0.000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048C" w14:textId="0C7366E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-0.000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6492" w14:textId="3AB09C6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-0.0013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1CAB" w14:textId="202D070D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-0.0027***</w:t>
            </w:r>
          </w:p>
        </w:tc>
      </w:tr>
      <w:tr w:rsidR="00DD16B6" w:rsidRPr="00DD16B6" w14:paraId="32779FFE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746B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F34F" w14:textId="57E0941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C748" w14:textId="73CE9130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0E17" w14:textId="0CC1D98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68CA" w14:textId="09FDA86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DE74" w14:textId="09A69A7F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02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F683" w14:textId="26837F7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04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C86C" w14:textId="20C7744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03)</w:t>
            </w:r>
          </w:p>
        </w:tc>
      </w:tr>
      <w:tr w:rsidR="00DD16B6" w:rsidRPr="00DD16B6" w14:paraId="1901F690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9510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Primary education – head of HH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4CB9" w14:textId="59F1D52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1ABE" w14:textId="6DEF071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  <w:r w:rsidRPr="00DD16B6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B415" w14:textId="6FBF131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40ED" w14:textId="5BDC536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0</w:t>
            </w:r>
            <w:r w:rsidRPr="00DD16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9FE2" w14:textId="4BFE716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44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8E80" w14:textId="27D9076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7F78" w14:textId="6023ABF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D16B6" w:rsidRPr="00DD16B6" w14:paraId="28EF2B22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AF3A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37C3" w14:textId="1E34B52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2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F8B4" w14:textId="3C1F885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4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C218" w14:textId="59A4979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4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EF1B" w14:textId="52DA88D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1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CE3A" w14:textId="1486AFA8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7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64CF" w14:textId="06B8A12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8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597" w14:textId="36CA003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1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D16B6" w:rsidRPr="00DD16B6" w14:paraId="2EB208B6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72C4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Secondary education – head of HH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CAFA" w14:textId="1C27845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31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C9BD" w14:textId="0C84784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273D" w14:textId="42D78A3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FEE4" w14:textId="777EF8D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3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3F5B" w14:textId="55906C4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0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4752" w14:textId="182968D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F6A7" w14:textId="324A50D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D16B6" w:rsidRPr="00DD16B6" w14:paraId="03CE1FA5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EFC1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A8F2" w14:textId="5742118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73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4ED0" w14:textId="77DE09B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4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67FD" w14:textId="08C3A85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4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3A5D" w14:textId="419A295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2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D961" w14:textId="7D7FF124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6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1EAD" w14:textId="30BE1F7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91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B4C8" w14:textId="24BE2808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3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D16B6" w:rsidRPr="00DD16B6" w14:paraId="4C454A4C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BF41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Tertiary education – head of HH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F0F0" w14:textId="738B83F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4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F63C" w14:textId="148DCE0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4DD6" w14:textId="57AADAE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F643" w14:textId="25A7C37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5B47" w14:textId="4D36AB0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-0.0067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A50F" w14:textId="24402E6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A71" w14:textId="08058D5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4</w:t>
            </w:r>
            <w:r w:rsidRPr="00DD16B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D16B6" w:rsidRPr="00DD16B6" w14:paraId="18574722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16C2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DF73" w14:textId="786EC4B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9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29DA" w14:textId="7D0DE6B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3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5953" w14:textId="01EFA76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23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A9C7" w14:textId="61DFE54F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23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3553" w14:textId="207F157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20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78B5" w14:textId="28DEB0F0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0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380" w14:textId="4715B358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3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D16B6" w:rsidRPr="00DD16B6" w14:paraId="089BFB9A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B0D3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Previously married – head of HH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87D0" w14:textId="514FEB0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0564" w14:textId="26A5762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841B" w14:textId="5A80C310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-0.0094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AAD2" w14:textId="527DEF48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-0.002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F7CF" w14:textId="0773C21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65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788B" w14:textId="057496D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5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D1D" w14:textId="01539DC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</w:t>
            </w:r>
            <w:r w:rsidRPr="00DD16B6">
              <w:rPr>
                <w:rFonts w:ascii="Times New Roman" w:hAnsi="Times New Roman" w:cs="Times New Roman"/>
                <w:color w:val="000000"/>
              </w:rPr>
              <w:t>9***</w:t>
            </w:r>
          </w:p>
        </w:tc>
      </w:tr>
      <w:tr w:rsidR="00DD16B6" w:rsidRPr="00DD16B6" w14:paraId="56E924C6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0328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08EB" w14:textId="76432DA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37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1516" w14:textId="4ACA53A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51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AE42" w14:textId="385FB43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0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D577" w14:textId="2E2D1CA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1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3EFA" w14:textId="1AB28B2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36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C354" w14:textId="57DDA39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66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446F" w14:textId="01D1691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8)</w:t>
            </w:r>
          </w:p>
        </w:tc>
      </w:tr>
      <w:tr w:rsidR="00DD16B6" w:rsidRPr="00DD16B6" w14:paraId="72FA0DAD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A096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Never married – head of HH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8079" w14:textId="3988E83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5D99" w14:textId="4B602614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-0.000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A6E8" w14:textId="039985B8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5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C11C" w14:textId="7720818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3D2C" w14:textId="43BFE55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7E0C" w14:textId="1FE00974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8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93FD" w14:textId="072CC5C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88</w:t>
            </w:r>
          </w:p>
        </w:tc>
      </w:tr>
      <w:tr w:rsidR="00DD16B6" w:rsidRPr="00DD16B6" w14:paraId="39F9661E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8B99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6032" w14:textId="12129A4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9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427E" w14:textId="12FDB598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2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BDEE" w14:textId="65BC44B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0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2B5B" w14:textId="5B1B76B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22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F801" w14:textId="22DFAD4D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8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362C" w14:textId="1581DA1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14</w:t>
            </w:r>
            <w:r w:rsidRPr="00DD16B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20D5" w14:textId="0F4D348D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9)</w:t>
            </w:r>
          </w:p>
        </w:tc>
      </w:tr>
      <w:tr w:rsidR="00DD16B6" w:rsidRPr="00DD16B6" w14:paraId="7AB396B9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6577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5488" w14:textId="4B7B363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B822" w14:textId="3266593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91D9" w14:textId="2B62292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ECBA" w14:textId="5A85433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6C91" w14:textId="78D2BBD8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DE14" w14:textId="2E95002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44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7237" w14:textId="29AF5364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D16B6" w:rsidRPr="00DD16B6" w14:paraId="70B4B95F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2307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AC11" w14:textId="63AA844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F0ED" w14:textId="735995F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0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8B65" w14:textId="5D96FF8F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5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4641" w14:textId="43F1797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3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1E08" w14:textId="4866B0F0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6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DA64" w14:textId="32D8E14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8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2517" w14:textId="6FD6BF34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3)</w:t>
            </w:r>
          </w:p>
        </w:tc>
      </w:tr>
      <w:tr w:rsidR="00DD16B6" w:rsidRPr="00DD16B6" w14:paraId="666CDC94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5F6E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Times New Roman" w:hAnsi="Times New Roman" w:cs="Times New Roman"/>
                <w:color w:val="000000"/>
              </w:rPr>
              <w:t>Number of children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EAC8" w14:textId="5696890E" w:rsidR="00DD16B6" w:rsidRPr="00DD16B6" w:rsidRDefault="00F23B42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7</w:t>
            </w:r>
            <w:r w:rsidR="00DD16B6"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E31B" w14:textId="62BFEE69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64BD" w14:textId="424EC50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4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9002" w14:textId="64E0207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8568" w14:textId="14A6298D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2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90BD" w14:textId="7493C5F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9812" w14:textId="1C5FF0F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3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D16B6" w:rsidRPr="00DD16B6" w14:paraId="5611CD98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0522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F4B9" w14:textId="4DD6FD5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8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0AFD" w14:textId="666AF07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8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6513" w14:textId="6D926706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24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6997" w14:textId="72EB952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18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779C" w14:textId="0104CFB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26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6687" w14:textId="4C5987F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2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0E20" w14:textId="11D81E8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30)</w:t>
            </w:r>
          </w:p>
        </w:tc>
      </w:tr>
      <w:tr w:rsidR="00DD16B6" w:rsidRPr="00DD16B6" w14:paraId="590656A4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9369C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Calibri" w:hAnsi="Times New Roman" w:cs="Times New Roman"/>
                <w:color w:val="000000"/>
              </w:rPr>
              <w:t>Constant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0B1D8" w14:textId="38A221CF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3ADFF" w14:textId="059834F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6D34D" w14:textId="05D86A8D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7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4E546" w14:textId="6D003AC0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C8006" w14:textId="26C77A04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6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85EF7" w14:textId="326D7F7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FFC14" w14:textId="26A1BAC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  <w:r w:rsidRPr="00DD16B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DD16B6" w:rsidRPr="00DD16B6" w14:paraId="18F9931C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6C770" w14:textId="7777777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E092D" w14:textId="0CDE7E0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2D5FF" w14:textId="45B9A084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85887" w14:textId="773AA0E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8F20E" w14:textId="318BF28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6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AFA12" w14:textId="7FCACA8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85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6F76" w14:textId="0459C947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64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E36C" w14:textId="12404D2F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(0.0049)</w:t>
            </w:r>
          </w:p>
        </w:tc>
      </w:tr>
      <w:tr w:rsidR="00AC310D" w:rsidRPr="00DD16B6" w14:paraId="5620178A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D49BA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23304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C2779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33315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B9CA5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554FB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A28E0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17C8" w14:textId="77777777" w:rsidR="00AC310D" w:rsidRPr="00DD16B6" w:rsidRDefault="00AC310D" w:rsidP="00AC31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D16B6" w:rsidRPr="00DD16B6" w14:paraId="6F622F4C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3F8B4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Calibri" w:hAnsi="Times New Roman" w:cs="Times New Roman"/>
                <w:color w:val="000000"/>
              </w:rPr>
              <w:t>Observations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8D69F" w14:textId="5571A79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497,477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E8BAB" w14:textId="7C1152A3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497,49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10D58" w14:textId="6734D38C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497,556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9A3DE" w14:textId="73C255D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478,62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02649" w14:textId="5C6FBCE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497,419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97F90" w14:textId="3CFD12A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348,48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F5DE7" w14:textId="505BFCDF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497,421</w:t>
            </w:r>
          </w:p>
        </w:tc>
      </w:tr>
      <w:tr w:rsidR="00DD16B6" w:rsidRPr="00DD16B6" w14:paraId="1B63B58F" w14:textId="77777777" w:rsidTr="00C95DD6">
        <w:trPr>
          <w:trHeight w:val="300"/>
        </w:trPr>
        <w:tc>
          <w:tcPr>
            <w:tcW w:w="33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D6249" w14:textId="77777777" w:rsidR="00DD16B6" w:rsidRPr="00DD16B6" w:rsidRDefault="00DD16B6" w:rsidP="00DD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16B6">
              <w:rPr>
                <w:rFonts w:ascii="Times New Roman" w:eastAsia="Calibri" w:hAnsi="Times New Roman" w:cs="Times New Roman"/>
                <w:color w:val="000000"/>
              </w:rPr>
              <w:t>R-squared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03EBF" w14:textId="616CA96E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3947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3F004" w14:textId="20B7776B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183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B9FFF" w14:textId="271D0331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3897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5CB9D" w14:textId="4C3BAA38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449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0EE93" w14:textId="56A49962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601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D3B25" w14:textId="3EC519CA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156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72C7B2" w14:textId="54F97015" w:rsidR="00DD16B6" w:rsidRPr="00DD16B6" w:rsidRDefault="00DD16B6" w:rsidP="00DD16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D16B6">
              <w:rPr>
                <w:rFonts w:ascii="Times New Roman" w:hAnsi="Times New Roman" w:cs="Times New Roman"/>
                <w:color w:val="000000"/>
              </w:rPr>
              <w:t>0.3876</w:t>
            </w:r>
          </w:p>
        </w:tc>
      </w:tr>
    </w:tbl>
    <w:p w14:paraId="5B38E3C6" w14:textId="77777777" w:rsidR="00AC310D" w:rsidRPr="00AC310D" w:rsidRDefault="00AC310D" w:rsidP="00AC310D">
      <w:pPr>
        <w:spacing w:after="0" w:line="240" w:lineRule="auto"/>
        <w:rPr>
          <w:rFonts w:ascii="Times New Roman" w:eastAsia="Calibri" w:hAnsi="Times New Roman" w:cs="Times New Roman"/>
          <w:sz w:val="4"/>
          <w:szCs w:val="4"/>
        </w:rPr>
      </w:pPr>
    </w:p>
    <w:p w14:paraId="3086FEF1" w14:textId="1C18E013" w:rsidR="006827E6" w:rsidRPr="0046119D" w:rsidRDefault="00DD16B6" w:rsidP="00C95DD6">
      <w:pPr>
        <w:spacing w:after="0" w:line="240" w:lineRule="auto"/>
        <w:ind w:right="900"/>
        <w:rPr>
          <w:rFonts w:ascii="Times New Roman" w:eastAsia="Calibri" w:hAnsi="Times New Roman" w:cs="Times New Roman"/>
          <w:sz w:val="20"/>
          <w:szCs w:val="20"/>
        </w:rPr>
      </w:pPr>
      <w:r w:rsidRPr="00443833">
        <w:rPr>
          <w:rFonts w:ascii="Times New Roman" w:eastAsia="Calibri" w:hAnsi="Times New Roman" w:cs="Times New Roman"/>
          <w:sz w:val="20"/>
          <w:szCs w:val="20"/>
        </w:rPr>
        <w:t>Notes: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C2E6B">
        <w:rPr>
          <w:rFonts w:ascii="Times New Roman" w:eastAsia="Calibri" w:hAnsi="Times New Roman" w:cs="Times New Roman"/>
          <w:sz w:val="20"/>
          <w:szCs w:val="20"/>
        </w:rPr>
        <w:t xml:space="preserve">Includes only </w:t>
      </w:r>
      <w:r w:rsidR="00CC2E6B" w:rsidRPr="0046119D">
        <w:rPr>
          <w:rFonts w:ascii="Times New Roman" w:eastAsia="Calibri" w:hAnsi="Times New Roman" w:cs="Times New Roman"/>
          <w:sz w:val="20"/>
          <w:szCs w:val="20"/>
        </w:rPr>
        <w:t xml:space="preserve">the 41 countries having a DHS survey </w:t>
      </w:r>
      <w:r w:rsidR="00CC2E6B">
        <w:rPr>
          <w:rFonts w:ascii="Times New Roman" w:eastAsia="Calibri" w:hAnsi="Times New Roman" w:cs="Times New Roman"/>
          <w:sz w:val="20"/>
          <w:szCs w:val="20"/>
        </w:rPr>
        <w:t>between 2008-2013</w:t>
      </w:r>
      <w:r w:rsidR="00CC2E6B" w:rsidRPr="0046119D">
        <w:rPr>
          <w:rFonts w:ascii="Times New Roman" w:eastAsia="Calibri" w:hAnsi="Times New Roman" w:cs="Times New Roman"/>
          <w:sz w:val="20"/>
          <w:szCs w:val="20"/>
        </w:rPr>
        <w:t xml:space="preserve"> (for analogous results from the 29 countries with m</w:t>
      </w:r>
      <w:r w:rsidR="00CC2E6B">
        <w:rPr>
          <w:rFonts w:ascii="Times New Roman" w:eastAsia="Calibri" w:hAnsi="Times New Roman" w:cs="Times New Roman"/>
          <w:sz w:val="20"/>
          <w:szCs w:val="20"/>
        </w:rPr>
        <w:t xml:space="preserve">ultiple rounds since 2000, </w:t>
      </w:r>
      <w:r w:rsidRPr="0046119D">
        <w:rPr>
          <w:rFonts w:ascii="Times New Roman" w:eastAsia="Calibri" w:hAnsi="Times New Roman" w:cs="Times New Roman"/>
          <w:sz w:val="20"/>
          <w:szCs w:val="20"/>
        </w:rPr>
        <w:t xml:space="preserve">refer to Table 3 in the main text). The regression specification in this table is a linear regression that includes </w:t>
      </w:r>
      <w:r w:rsidR="0046119D" w:rsidRPr="0046119D">
        <w:rPr>
          <w:rFonts w:ascii="Times New Roman" w:eastAsia="Calibri" w:hAnsi="Times New Roman" w:cs="Times New Roman"/>
          <w:sz w:val="20"/>
          <w:szCs w:val="20"/>
        </w:rPr>
        <w:t>year of survey and country fixed effects</w:t>
      </w:r>
      <w:r w:rsidRPr="0046119D">
        <w:rPr>
          <w:rFonts w:ascii="Times New Roman" w:eastAsia="Calibri" w:hAnsi="Times New Roman" w:cs="Times New Roman"/>
          <w:sz w:val="20"/>
          <w:szCs w:val="20"/>
        </w:rPr>
        <w:t>. Standard errors clustered at the country</w:t>
      </w:r>
      <w:r w:rsidR="0046119D" w:rsidRPr="0046119D">
        <w:rPr>
          <w:rFonts w:ascii="Times New Roman" w:eastAsia="Calibri" w:hAnsi="Times New Roman" w:cs="Times New Roman"/>
          <w:sz w:val="20"/>
          <w:szCs w:val="20"/>
        </w:rPr>
        <w:t xml:space="preserve"> level are shown in parentheses</w:t>
      </w:r>
      <w:r w:rsidRPr="0046119D">
        <w:rPr>
          <w:rFonts w:ascii="Times New Roman" w:eastAsia="Calibri" w:hAnsi="Times New Roman" w:cs="Times New Roman"/>
          <w:sz w:val="20"/>
          <w:szCs w:val="20"/>
        </w:rPr>
        <w:t>. The wealth index used here is a country-specific index that was constructed using the first principle</w:t>
      </w:r>
      <w:r w:rsidRPr="00AC310D">
        <w:rPr>
          <w:rFonts w:ascii="Times New Roman" w:eastAsia="Calibri" w:hAnsi="Times New Roman" w:cs="Times New Roman"/>
          <w:sz w:val="20"/>
          <w:szCs w:val="20"/>
        </w:rPr>
        <w:t xml:space="preserve"> component obtained using PCA over all asset variables included in that country’s survey, excluding the outcome variables. Significance of the coefficients is indicated </w:t>
      </w:r>
      <w:r>
        <w:rPr>
          <w:rFonts w:ascii="Times New Roman" w:eastAsia="Calibri" w:hAnsi="Times New Roman" w:cs="Times New Roman"/>
          <w:sz w:val="20"/>
          <w:szCs w:val="20"/>
        </w:rPr>
        <w:t xml:space="preserve">as follows: </w:t>
      </w:r>
      <w:r w:rsidR="00C820C5">
        <w:rPr>
          <w:rFonts w:ascii="Times New Roman" w:eastAsia="Calibri" w:hAnsi="Times New Roman" w:cs="Times New Roman"/>
          <w:sz w:val="20"/>
          <w:szCs w:val="20"/>
        </w:rPr>
        <w:t>*** p&lt;0.01; ** p&lt;0.05; * p&lt;0.1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6827E6" w:rsidRPr="0046119D" w:rsidSect="00C95DD6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10D"/>
    <w:rsid w:val="0046119D"/>
    <w:rsid w:val="006827E6"/>
    <w:rsid w:val="00696E9A"/>
    <w:rsid w:val="00806357"/>
    <w:rsid w:val="00953FD6"/>
    <w:rsid w:val="00AC310D"/>
    <w:rsid w:val="00BE3FEE"/>
    <w:rsid w:val="00C820C5"/>
    <w:rsid w:val="00C95DD6"/>
    <w:rsid w:val="00CC2E6B"/>
    <w:rsid w:val="00DD16B6"/>
    <w:rsid w:val="00F2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E2954"/>
  <w15:chartTrackingRefBased/>
  <w15:docId w15:val="{3D86D689-C791-4553-83E3-0EDC6507F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raham</dc:creator>
  <cp:keywords/>
  <dc:description/>
  <cp:lastModifiedBy>Jay Graham</cp:lastModifiedBy>
  <cp:revision>6</cp:revision>
  <dcterms:created xsi:type="dcterms:W3CDTF">2018-07-26T17:18:00Z</dcterms:created>
  <dcterms:modified xsi:type="dcterms:W3CDTF">2018-11-01T19:46:00Z</dcterms:modified>
</cp:coreProperties>
</file>